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0A3" w:rsidRPr="00EE419D" w:rsidRDefault="002F70A3" w:rsidP="002F70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37528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2F70A3" w:rsidRPr="00EE419D" w:rsidRDefault="002F70A3" w:rsidP="002F70A3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2F70A3" w:rsidRPr="00450C1C" w:rsidRDefault="002F70A3" w:rsidP="002F70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2F70A3" w:rsidRPr="00EE419D" w:rsidRDefault="002F70A3" w:rsidP="002F70A3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2F70A3" w:rsidRPr="00EE419D" w:rsidRDefault="002F70A3" w:rsidP="002F70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F70A3" w:rsidRPr="00EE419D" w:rsidRDefault="002F70A3" w:rsidP="002F70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2F70A3" w:rsidRPr="00EE419D" w:rsidRDefault="002F70A3" w:rsidP="002F70A3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2F70A3" w:rsidRDefault="002F70A3" w:rsidP="002F70A3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2F70A3" w:rsidRPr="00EE419D" w:rsidRDefault="002F70A3" w:rsidP="002F70A3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2F70A3" w:rsidRPr="00EE419D" w:rsidRDefault="002F70A3" w:rsidP="002F70A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2F70A3" w:rsidRPr="00EE419D" w:rsidRDefault="002F70A3" w:rsidP="002F70A3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2F70A3" w:rsidRPr="00EE419D" w:rsidRDefault="002F70A3" w:rsidP="002F70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2F70A3" w:rsidRPr="00EE419D" w:rsidRDefault="002F70A3" w:rsidP="002F70A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2F70A3" w:rsidRPr="00EE419D" w:rsidRDefault="002F70A3" w:rsidP="002F70A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2F70A3" w:rsidRDefault="002F70A3" w:rsidP="002F70A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2F70A3" w:rsidRPr="00442267" w:rsidRDefault="002F70A3" w:rsidP="00D56725">
      <w:pPr>
        <w:rPr>
          <w:rFonts w:ascii="Times New Roman" w:hAnsi="Times New Roman" w:cs="Times New Roman"/>
          <w:b/>
          <w:sz w:val="24"/>
          <w:szCs w:val="24"/>
        </w:rPr>
      </w:pPr>
    </w:p>
    <w:p w:rsidR="00D56725" w:rsidRPr="00D56725" w:rsidRDefault="002F70A3" w:rsidP="00D567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94693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7528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="00D56725" w:rsidRPr="00D567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1E2F">
        <w:rPr>
          <w:rFonts w:ascii="Times New Roman" w:hAnsi="Times New Roman" w:cs="Times New Roman"/>
          <w:sz w:val="24"/>
          <w:szCs w:val="24"/>
          <w:lang w:val="en-US"/>
        </w:rPr>
        <w:t xml:space="preserve">Results of the functional enrichment Kolmogorov-Smirnov test for the trait neutral detergent fiber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0C1E2F">
        <w:rPr>
          <w:rFonts w:ascii="Times New Roman" w:hAnsi="Times New Roman" w:cs="Times New Roman"/>
          <w:sz w:val="24"/>
          <w:szCs w:val="24"/>
          <w:lang w:val="en-US"/>
        </w:rPr>
        <w:t xml:space="preserve">-value and description for each enriched gene ontology term </w:t>
      </w:r>
      <w:proofErr w:type="gramStart"/>
      <w:r w:rsidR="000C1E2F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0C1E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48"/>
        <w:gridCol w:w="4512"/>
        <w:gridCol w:w="1690"/>
      </w:tblGrid>
      <w:tr w:rsidR="00442267" w:rsidRPr="00D56725" w:rsidTr="009B3164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 term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log</w:t>
            </w:r>
            <w:r w:rsidRPr="0023452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234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arkers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50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le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:sodium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orter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9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33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:proto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61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the CH-OH group of donors, NAD or NADP as acceptor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0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5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beta-hydroxy-delta5-steroid dehydrogenase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5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7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pteroyltriglutamate-homocysteine S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8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7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7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04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lgi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0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cil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0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bbl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um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e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eni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2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kisphosphat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kinase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0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5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0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-dependent DNA helicase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hydrolyzing O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syl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mpounds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84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peptide-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5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6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8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folded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cylglycerol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kinase C-activating G-protein coupled receptor signaling pathwa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ck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6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703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ort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61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tochondrial proton-transporting ATP synthase complex assembl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7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  <w:proofErr w:type="gram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+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6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8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NA-directed DNA polymerase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2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gen ion transmembrane transporter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4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rotein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1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nucleas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1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ly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62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xidoreductase activity, acting on the aldehyde or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o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roup of donors, NAD or NADP as acceptor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iquitin-dependent protein catabolic process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2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1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56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a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5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ox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si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llular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524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ltage-gated chloride channel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2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66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nzym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3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nucleotid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6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adenyla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1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28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sium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8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itrogen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amido-N-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1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9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otropic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acellular-glutamate-gated ion channel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30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yl-[acyl-carrier-protein] desaturase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9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00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8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-protein coupled receptor signaling pathwa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pase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442267" w:rsidRPr="00234529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7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ur-way junction helicase activity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442267" w:rsidRPr="00D36E7B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uter membrane-bounded periplasmic space</w:t>
            </w:r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phobilinogen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</w:t>
            </w:r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nent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2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442267" w:rsidRPr="00D56725" w:rsidTr="009B3164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442267" w:rsidRPr="006A1361" w:rsidRDefault="00442267" w:rsidP="00234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512" w:type="dxa"/>
            <w:shd w:val="clear" w:color="auto" w:fill="auto"/>
            <w:tcMar>
              <w:left w:w="108" w:type="dxa"/>
            </w:tcMar>
            <w:vAlign w:val="bottom"/>
          </w:tcPr>
          <w:p w:rsidR="00442267" w:rsidRPr="00234529" w:rsidRDefault="00442267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4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ysis</w:t>
            </w:r>
            <w:proofErr w:type="spellEnd"/>
            <w:proofErr w:type="gramEnd"/>
          </w:p>
        </w:tc>
        <w:tc>
          <w:tcPr>
            <w:tcW w:w="1690" w:type="dxa"/>
          </w:tcPr>
          <w:p w:rsidR="00442267" w:rsidRPr="00234529" w:rsidRDefault="00D36E7B" w:rsidP="002345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</w:t>
            </w:r>
          </w:p>
        </w:tc>
      </w:tr>
    </w:tbl>
    <w:p w:rsidR="00D56725" w:rsidRPr="00D56725" w:rsidRDefault="00D56725" w:rsidP="00D567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p w:rsidR="00D56725" w:rsidRPr="00D56725" w:rsidRDefault="00D56725">
      <w:pPr>
        <w:rPr>
          <w:sz w:val="24"/>
          <w:szCs w:val="24"/>
        </w:rPr>
      </w:pPr>
    </w:p>
    <w:sectPr w:rsidR="00D56725" w:rsidRPr="00D567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725"/>
    <w:rsid w:val="0002471B"/>
    <w:rsid w:val="000C1E2F"/>
    <w:rsid w:val="00234529"/>
    <w:rsid w:val="002F70A3"/>
    <w:rsid w:val="00375285"/>
    <w:rsid w:val="003C48C3"/>
    <w:rsid w:val="00425D11"/>
    <w:rsid w:val="00442267"/>
    <w:rsid w:val="00545556"/>
    <w:rsid w:val="005905B0"/>
    <w:rsid w:val="0094693E"/>
    <w:rsid w:val="009924CC"/>
    <w:rsid w:val="009B3164"/>
    <w:rsid w:val="00B656DF"/>
    <w:rsid w:val="00D36E7B"/>
    <w:rsid w:val="00D5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0E88A8-E678-479D-9CCC-5449BCD7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72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56725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F70A3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C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68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4</cp:revision>
  <dcterms:created xsi:type="dcterms:W3CDTF">2017-02-16T12:32:00Z</dcterms:created>
  <dcterms:modified xsi:type="dcterms:W3CDTF">2018-02-18T12:45:00Z</dcterms:modified>
</cp:coreProperties>
</file>